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45"/>
        <w:gridCol w:w="1045"/>
        <w:gridCol w:w="1046"/>
        <w:gridCol w:w="1046"/>
        <w:gridCol w:w="1046"/>
        <w:gridCol w:w="1046"/>
        <w:gridCol w:w="1046"/>
        <w:gridCol w:w="1046"/>
      </w:tblGrid>
      <w:tr w:rsidR="00C54193" w:rsidRPr="00C54193" w:rsidTr="00C54193">
        <w:trPr>
          <w:trHeight w:val="271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SGLT2i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8 (0.54,2.14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1.34 (1.10,1.62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3 (0.86,2.37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1.47 (1.27,1.69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66 (0.88,3.14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1.56 (1.30,1.87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2.15 (1.23,3.78)</w:t>
            </w:r>
          </w:p>
        </w:tc>
      </w:tr>
      <w:tr w:rsidR="00C54193" w:rsidRPr="00C54193" w:rsidTr="00C54193">
        <w:trPr>
          <w:trHeight w:val="271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3 (0.47,1.85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MET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4 (0.63,2.45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3 (0.78,2.26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6 (0.69,2.68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54 (0.78,3.07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5 (0.74,2.84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2.00 (1.08,3.70)</w:t>
            </w:r>
          </w:p>
        </w:tc>
      </w:tr>
      <w:tr w:rsidR="00C54193" w:rsidRPr="00C54193" w:rsidTr="00C54193">
        <w:trPr>
          <w:trHeight w:val="271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75 (0.62,0.91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0 (0.41,1.59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INS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7 (0.65,1.76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0 (0.96,1.25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4 (0.66,2.34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6 (0.98,1.39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61 (0.92,2.81)</w:t>
            </w:r>
          </w:p>
        </w:tc>
      </w:tr>
      <w:tr w:rsidR="00C54193" w:rsidRPr="00C54193" w:rsidTr="00C54193">
        <w:trPr>
          <w:trHeight w:val="271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0 (0.42,1.16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5 (0.44,1.28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4 (0.57,1.54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SU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3 (0.63,1.68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6 (0.75,1.81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9 (0.67,1.77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bookmarkStart w:id="0" w:name="_GoBack"/>
            <w:r w:rsidRPr="00C5419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1.51 (1.10,2.07)</w:t>
            </w:r>
            <w:bookmarkEnd w:id="0"/>
          </w:p>
        </w:tc>
      </w:tr>
      <w:tr w:rsidR="00C54193" w:rsidRPr="00C54193" w:rsidTr="00C54193">
        <w:trPr>
          <w:trHeight w:val="271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68 (0.59,0.79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3 (0.37,1.44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1 (0.80,1.04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7 (0.60,1.59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DPP4i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3 (0.61,2.11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6 (0.94,1.19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7 (0.85,2.54)</w:t>
            </w:r>
          </w:p>
        </w:tc>
      </w:tr>
      <w:tr w:rsidR="00C54193" w:rsidRPr="00C54193" w:rsidTr="00C54193">
        <w:trPr>
          <w:trHeight w:val="271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0 (0.32,1.14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5 (0.33,1.29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0 (0.43,1.51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6 (0.55,1.34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8 (0.47,1.65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LA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4 (0.50,1.75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0 (0.87,1.93)</w:t>
            </w:r>
          </w:p>
        </w:tc>
      </w:tr>
      <w:tr w:rsidR="00C54193" w:rsidRPr="00C54193" w:rsidTr="00C54193">
        <w:trPr>
          <w:trHeight w:val="271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64 (0.54,0.77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9 (0.35,1.36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6 (0.72,1.02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2 (0.56,1.50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4 (0.84,1.06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7 (0.57,1.99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GLP1a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8 (0.80,2.40)</w:t>
            </w:r>
          </w:p>
        </w:tc>
      </w:tr>
      <w:tr w:rsidR="00C54193" w:rsidRPr="00C54193" w:rsidTr="00C54193">
        <w:trPr>
          <w:trHeight w:val="271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46 (0.26,0.82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50 (0.27,0.92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2 (0.36,1.08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66 (0.48,0.91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8 (0.39,1.18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7 (0.52,1.15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2 (0.42,1.25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193" w:rsidRPr="00C54193" w:rsidRDefault="00C54193" w:rsidP="00C5419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5419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TZD</w:t>
            </w:r>
          </w:p>
        </w:tc>
      </w:tr>
    </w:tbl>
    <w:p w:rsidR="00C73891" w:rsidRDefault="00C73891"/>
    <w:sectPr w:rsidR="00C738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F06"/>
    <w:rsid w:val="00306F06"/>
    <w:rsid w:val="00C54193"/>
    <w:rsid w:val="00C73891"/>
    <w:rsid w:val="00CD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34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34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</dc:creator>
  <cp:keywords/>
  <dc:description/>
  <cp:lastModifiedBy>Steven</cp:lastModifiedBy>
  <cp:revision>3</cp:revision>
  <dcterms:created xsi:type="dcterms:W3CDTF">2019-03-24T07:09:00Z</dcterms:created>
  <dcterms:modified xsi:type="dcterms:W3CDTF">2019-03-24T07:17:00Z</dcterms:modified>
</cp:coreProperties>
</file>